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1EB88" w14:textId="77777777" w:rsidR="004A1971" w:rsidRPr="00645164" w:rsidRDefault="004A1971" w:rsidP="004A1971">
      <w:pPr>
        <w:spacing w:after="0" w:line="240" w:lineRule="auto"/>
        <w:contextualSpacing/>
        <w:rPr>
          <w:sz w:val="18"/>
          <w:szCs w:val="18"/>
        </w:rPr>
      </w:pPr>
      <w:r w:rsidRPr="00645164">
        <w:rPr>
          <w:sz w:val="18"/>
          <w:szCs w:val="18"/>
        </w:rPr>
        <w:t xml:space="preserve">Supplementary Table 1. Echocardiographic parameters of </w:t>
      </w:r>
      <w:r>
        <w:rPr>
          <w:sz w:val="18"/>
          <w:szCs w:val="18"/>
        </w:rPr>
        <w:t xml:space="preserve">moderate and severe </w:t>
      </w:r>
      <w:r w:rsidRPr="00645164">
        <w:rPr>
          <w:sz w:val="18"/>
          <w:szCs w:val="18"/>
        </w:rPr>
        <w:t>AS patients stratified by obesity and diabetes mellitu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283"/>
        <w:gridCol w:w="1021"/>
        <w:gridCol w:w="985"/>
        <w:gridCol w:w="1347"/>
        <w:gridCol w:w="1195"/>
        <w:gridCol w:w="1428"/>
        <w:gridCol w:w="757"/>
      </w:tblGrid>
      <w:tr w:rsidR="004A1971" w:rsidRPr="00645164" w14:paraId="33AB8AFF" w14:textId="77777777" w:rsidTr="006408FD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7BAD" w14:textId="77777777" w:rsidR="004A1971" w:rsidRPr="00645164" w:rsidRDefault="004A1971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contextualSpacing/>
              <w:rPr>
                <w:sz w:val="18"/>
                <w:szCs w:val="18"/>
              </w:rPr>
            </w:pPr>
            <w:r w:rsidRPr="00645164">
              <w:rPr>
                <w:rFonts w:eastAsia="Helvetica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6954" w14:textId="77777777" w:rsidR="004A1971" w:rsidRPr="00645164" w:rsidRDefault="004A1971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45164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Overall  </w:t>
            </w:r>
            <w:r w:rsidRPr="00645164">
              <w:rPr>
                <w:rFonts w:eastAsia="Times New Roman"/>
                <w:b/>
                <w:color w:val="000000"/>
                <w:sz w:val="18"/>
                <w:szCs w:val="18"/>
              </w:rPr>
              <w:br/>
            </w:r>
            <w:r w:rsidRPr="00645164">
              <w:rPr>
                <w:rFonts w:eastAsia="Times New Roman"/>
                <w:bCs/>
                <w:color w:val="000000"/>
                <w:sz w:val="18"/>
                <w:szCs w:val="18"/>
              </w:rPr>
              <w:t>N = 3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67F2" w14:textId="6F65AC26" w:rsidR="004A1971" w:rsidRPr="00645164" w:rsidRDefault="004A1971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45164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Lean, DM  </w:t>
            </w:r>
            <w:r w:rsidRPr="00645164">
              <w:rPr>
                <w:rFonts w:eastAsia="Times New Roman"/>
                <w:b/>
                <w:color w:val="000000"/>
                <w:sz w:val="18"/>
                <w:szCs w:val="18"/>
              </w:rPr>
              <w:br/>
            </w:r>
            <w:r w:rsidRPr="00645164">
              <w:rPr>
                <w:rFonts w:eastAsia="Times New Roman"/>
                <w:bCs/>
                <w:color w:val="000000"/>
                <w:sz w:val="18"/>
                <w:szCs w:val="18"/>
              </w:rPr>
              <w:t>N = 4</w:t>
            </w:r>
            <w:r w:rsidR="00920077">
              <w:rPr>
                <w:rFonts w:eastAsia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07A41C" w14:textId="7EBE95C2" w:rsidR="004A1971" w:rsidRPr="00645164" w:rsidRDefault="00BB259E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on-lean</w:t>
            </w:r>
            <w:r w:rsidR="004A1971" w:rsidRPr="00645164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, </w:t>
            </w:r>
            <w:r w:rsidR="004A1971">
              <w:rPr>
                <w:rFonts w:eastAsia="Times New Roman"/>
                <w:b/>
                <w:color w:val="000000"/>
                <w:sz w:val="18"/>
                <w:szCs w:val="18"/>
              </w:rPr>
              <w:t>D</w:t>
            </w:r>
            <w:r w:rsidR="004A1971" w:rsidRPr="00645164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M  </w:t>
            </w:r>
            <w:r w:rsidR="004A1971" w:rsidRPr="00645164">
              <w:rPr>
                <w:rFonts w:eastAsia="Times New Roman"/>
                <w:b/>
                <w:color w:val="000000"/>
                <w:sz w:val="18"/>
                <w:szCs w:val="18"/>
              </w:rPr>
              <w:br/>
            </w:r>
            <w:r w:rsidR="004A1971" w:rsidRPr="00645164">
              <w:rPr>
                <w:rFonts w:eastAsia="Times New Roman"/>
                <w:bCs/>
                <w:color w:val="000000"/>
                <w:sz w:val="18"/>
                <w:szCs w:val="18"/>
              </w:rPr>
              <w:t>N = 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6D83" w14:textId="11789B76" w:rsidR="004A1971" w:rsidRPr="00645164" w:rsidRDefault="004A1971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45164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Lean, Non-DM  </w:t>
            </w:r>
            <w:r w:rsidRPr="00645164">
              <w:rPr>
                <w:rFonts w:eastAsia="Times New Roman"/>
                <w:b/>
                <w:color w:val="000000"/>
                <w:sz w:val="18"/>
                <w:szCs w:val="18"/>
              </w:rPr>
              <w:br/>
            </w:r>
            <w:r w:rsidRPr="00645164">
              <w:rPr>
                <w:rFonts w:eastAsia="Times New Roman"/>
                <w:bCs/>
                <w:color w:val="000000"/>
                <w:sz w:val="18"/>
                <w:szCs w:val="18"/>
              </w:rPr>
              <w:t>N = 7</w:t>
            </w:r>
            <w:r w:rsidR="00920077">
              <w:rPr>
                <w:rFonts w:eastAsia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8FBEE" w14:textId="4E1D0146" w:rsidR="004A1971" w:rsidRPr="00645164" w:rsidRDefault="00BB259E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on-lean</w:t>
            </w:r>
            <w:r w:rsidR="004A1971" w:rsidRPr="00645164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, Non-DM  </w:t>
            </w:r>
            <w:r w:rsidR="004A1971" w:rsidRPr="00645164">
              <w:rPr>
                <w:rFonts w:eastAsia="Times New Roman"/>
                <w:b/>
                <w:color w:val="000000"/>
                <w:sz w:val="18"/>
                <w:szCs w:val="18"/>
              </w:rPr>
              <w:br/>
            </w:r>
            <w:r w:rsidR="004A1971" w:rsidRPr="00645164">
              <w:rPr>
                <w:rFonts w:eastAsia="Times New Roman"/>
                <w:bCs/>
                <w:color w:val="000000"/>
                <w:sz w:val="18"/>
                <w:szCs w:val="18"/>
              </w:rPr>
              <w:t>N = 1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9BEC" w14:textId="77777777" w:rsidR="004A1971" w:rsidRPr="00645164" w:rsidRDefault="004A1971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contextualSpacing/>
              <w:jc w:val="center"/>
              <w:rPr>
                <w:sz w:val="18"/>
                <w:szCs w:val="18"/>
              </w:rPr>
            </w:pPr>
            <w:r w:rsidRPr="00645164">
              <w:rPr>
                <w:rFonts w:eastAsia="Helvetica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645164">
              <w:rPr>
                <w:rFonts w:eastAsia="Helvetica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6408FD" w:rsidRPr="00645164" w14:paraId="59FA64F2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01F71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AVA (</w:t>
            </w:r>
            <w:r w:rsidRPr="00645164">
              <w:rPr>
                <w:sz w:val="18"/>
                <w:szCs w:val="18"/>
              </w:rPr>
              <w:t>cm</w:t>
            </w:r>
            <w:r w:rsidRPr="00645164">
              <w:rPr>
                <w:sz w:val="18"/>
                <w:szCs w:val="18"/>
                <w:vertAlign w:val="superscript"/>
              </w:rPr>
              <w:t>2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324D7" w14:textId="0E3B683E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9 (0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306F" w14:textId="54F16DC4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8 (0.3)</w:t>
            </w:r>
          </w:p>
        </w:tc>
        <w:tc>
          <w:tcPr>
            <w:tcW w:w="0" w:type="auto"/>
            <w:shd w:val="clear" w:color="auto" w:fill="FFFFFF"/>
          </w:tcPr>
          <w:p w14:paraId="3D73F47B" w14:textId="03E4F381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.0 (0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6EA94" w14:textId="1802C635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8 (0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E5B8" w14:textId="218FD64B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.0 (0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66EEE" w14:textId="3564E102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408FD" w:rsidRPr="00645164" w14:paraId="138C623F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F7E00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AVA index (</w:t>
            </w:r>
            <w:r w:rsidRPr="00645164">
              <w:rPr>
                <w:sz w:val="18"/>
                <w:szCs w:val="18"/>
              </w:rPr>
              <w:t>cm</w:t>
            </w:r>
            <w:r w:rsidRPr="00645164">
              <w:rPr>
                <w:sz w:val="18"/>
                <w:szCs w:val="18"/>
                <w:vertAlign w:val="superscript"/>
              </w:rPr>
              <w:t>2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/m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1C5AD" w14:textId="286BDD03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6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96B78" w14:textId="28942F3D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6 (0.2)</w:t>
            </w:r>
          </w:p>
        </w:tc>
        <w:tc>
          <w:tcPr>
            <w:tcW w:w="0" w:type="auto"/>
            <w:shd w:val="clear" w:color="auto" w:fill="FFFFFF"/>
          </w:tcPr>
          <w:p w14:paraId="157CAA78" w14:textId="09F23CDD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6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48932" w14:textId="341AF371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5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02791" w14:textId="78805AB1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6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ACECC" w14:textId="5AD50767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314</w:t>
            </w:r>
          </w:p>
        </w:tc>
      </w:tr>
      <w:tr w:rsidR="006408FD" w:rsidRPr="00645164" w14:paraId="6FC7291C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1C137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MPG (mmHg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E028B" w14:textId="7A5E1A17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7.4 (1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464BE" w14:textId="52D46270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0.8 (18.8)</w:t>
            </w:r>
          </w:p>
        </w:tc>
        <w:tc>
          <w:tcPr>
            <w:tcW w:w="0" w:type="auto"/>
            <w:shd w:val="clear" w:color="auto" w:fill="FFFFFF"/>
          </w:tcPr>
          <w:p w14:paraId="2D098320" w14:textId="50701D2B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6.1 (1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81BA5" w14:textId="5F509D6D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9.0 (1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96B8C" w14:textId="475EACED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5.9 (16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B533" w14:textId="6E9EFE4D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319</w:t>
            </w:r>
          </w:p>
        </w:tc>
      </w:tr>
      <w:tr w:rsidR="006408FD" w:rsidRPr="00645164" w14:paraId="106B7C80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1113B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Vmax (m/sec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EE59D" w14:textId="548D6ED6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72.5 (8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BA86D" w14:textId="06FC2742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62.7 (83.1)</w:t>
            </w:r>
          </w:p>
        </w:tc>
        <w:tc>
          <w:tcPr>
            <w:tcW w:w="0" w:type="auto"/>
            <w:shd w:val="clear" w:color="auto" w:fill="FFFFFF"/>
          </w:tcPr>
          <w:p w14:paraId="2EB9491F" w14:textId="0B20C6B4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70.1 (85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6F6EB" w14:textId="057EE306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91.1 (7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B41E0" w14:textId="4C9F8A40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64.8 (8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B2A88" w14:textId="2E64F390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120</w:t>
            </w:r>
          </w:p>
        </w:tc>
      </w:tr>
      <w:tr w:rsidR="006408FD" w:rsidRPr="00645164" w14:paraId="2B97B712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3ECDB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EF (%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2436E" w14:textId="550565AA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56.6 (1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1C3CE" w14:textId="4428C579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56.6 (14.4)</w:t>
            </w:r>
          </w:p>
        </w:tc>
        <w:tc>
          <w:tcPr>
            <w:tcW w:w="0" w:type="auto"/>
            <w:shd w:val="clear" w:color="auto" w:fill="FFFFFF"/>
          </w:tcPr>
          <w:p w14:paraId="34917E71" w14:textId="26E8C25F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56.7 (1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C8F44" w14:textId="16391788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53.7 (1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0F1DB" w14:textId="23AAE3BD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58.7 (1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B2358" w14:textId="18D12BAE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136</w:t>
            </w:r>
          </w:p>
        </w:tc>
      </w:tr>
      <w:tr w:rsidR="006408FD" w:rsidRPr="00645164" w14:paraId="6BFDF709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6E7AE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PASP (mmHg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2FC9D" w14:textId="3B103AC7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8.4 (15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1FD5C" w14:textId="6F1A367D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0.3 (20.0)</w:t>
            </w:r>
          </w:p>
        </w:tc>
        <w:tc>
          <w:tcPr>
            <w:tcW w:w="0" w:type="auto"/>
            <w:shd w:val="clear" w:color="auto" w:fill="FFFFFF"/>
          </w:tcPr>
          <w:p w14:paraId="518182AB" w14:textId="0730D834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7.7 (1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EC890" w14:textId="5B654B0C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8.5 (16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13279" w14:textId="20473548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8.1 (14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A3708" w14:textId="67477BDD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901</w:t>
            </w:r>
          </w:p>
        </w:tc>
      </w:tr>
      <w:tr w:rsidR="006408FD" w:rsidRPr="00645164" w14:paraId="43E65EC9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AF8E7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 mass index (g/m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674C" w14:textId="70A87B1A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29.4 (4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9CFC" w14:textId="0E8C73FC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27.4 (35.3)</w:t>
            </w:r>
          </w:p>
        </w:tc>
        <w:tc>
          <w:tcPr>
            <w:tcW w:w="0" w:type="auto"/>
            <w:shd w:val="clear" w:color="auto" w:fill="FFFFFF"/>
          </w:tcPr>
          <w:p w14:paraId="6761493C" w14:textId="66D23FFA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29.3 (4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36CE6" w14:textId="69E3808E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33.4 (4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56ED3" w14:textId="22FE27F3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27.4 (3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96220" w14:textId="7E502722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826</w:t>
            </w:r>
          </w:p>
        </w:tc>
      </w:tr>
      <w:tr w:rsidR="006408FD" w:rsidRPr="00645164" w14:paraId="7382FAC0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F13EA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RWT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0279" w14:textId="1049AF6E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3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7CF92" w14:textId="0A09FC83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3 (0.2)</w:t>
            </w:r>
          </w:p>
        </w:tc>
        <w:tc>
          <w:tcPr>
            <w:tcW w:w="0" w:type="auto"/>
            <w:shd w:val="clear" w:color="auto" w:fill="FFFFFF"/>
          </w:tcPr>
          <w:p w14:paraId="5B22F84B" w14:textId="05EAAAE3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4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306F" w14:textId="26DB0FCA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3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AEE55" w14:textId="4D826558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4 (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6352E" w14:textId="4CA72056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090</w:t>
            </w:r>
          </w:p>
        </w:tc>
      </w:tr>
      <w:tr w:rsidR="006408FD" w:rsidRPr="00645164" w14:paraId="5000B136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A9E2D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IDd</w:t>
            </w:r>
            <w:proofErr w:type="spellEnd"/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 xml:space="preserve"> (mm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2D295" w14:textId="36BA4707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8.6 (7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55461" w14:textId="74862A77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6.7 (7.5)</w:t>
            </w:r>
          </w:p>
        </w:tc>
        <w:tc>
          <w:tcPr>
            <w:tcW w:w="0" w:type="auto"/>
            <w:shd w:val="clear" w:color="auto" w:fill="FFFFFF"/>
          </w:tcPr>
          <w:p w14:paraId="6B02EB32" w14:textId="65DDF662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50.0 (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5D4D3" w14:textId="73189504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7.6 (7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27FA3" w14:textId="20828E94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9.0 (7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77A03" w14:textId="041CC20C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068</w:t>
            </w:r>
          </w:p>
        </w:tc>
      </w:tr>
      <w:tr w:rsidR="006408FD" w:rsidRPr="00645164" w14:paraId="0FD08EC7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B4294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IDs (mm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5F90F" w14:textId="492AC326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2.4 (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0B7BA" w14:textId="32814BF4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1.9 (8.5)</w:t>
            </w:r>
          </w:p>
        </w:tc>
        <w:tc>
          <w:tcPr>
            <w:tcW w:w="0" w:type="auto"/>
            <w:shd w:val="clear" w:color="auto" w:fill="FFFFFF"/>
          </w:tcPr>
          <w:p w14:paraId="26D5170A" w14:textId="5E64B6E3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3.8 (9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1A483" w14:textId="3244A558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1.6 (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1132E" w14:textId="107A16B6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2.2 (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97A2B" w14:textId="667E53F2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441</w:t>
            </w:r>
          </w:p>
        </w:tc>
      </w:tr>
      <w:tr w:rsidR="006408FD" w:rsidRPr="00645164" w14:paraId="45FF6B43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222E3" w14:textId="41DB5FD2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IVS</w:t>
            </w:r>
            <w:r>
              <w:rPr>
                <w:rFonts w:eastAsia="Helvetica"/>
                <w:bCs/>
                <w:color w:val="000000"/>
                <w:sz w:val="18"/>
                <w:szCs w:val="18"/>
              </w:rPr>
              <w:t>d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 xml:space="preserve"> (mm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139F4" w14:textId="726333A6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0.8 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1729" w14:textId="30705A9E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0.8 (2.7)</w:t>
            </w:r>
          </w:p>
        </w:tc>
        <w:tc>
          <w:tcPr>
            <w:tcW w:w="0" w:type="auto"/>
            <w:shd w:val="clear" w:color="auto" w:fill="FFFFFF"/>
          </w:tcPr>
          <w:p w14:paraId="5F9A71B6" w14:textId="7FB53CE1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1.0 (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92996" w14:textId="3E64C352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0.9 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D2A7F" w14:textId="0D7599B0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0.7 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1D29" w14:textId="5111492B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937</w:t>
            </w:r>
          </w:p>
        </w:tc>
      </w:tr>
      <w:tr w:rsidR="006408FD" w:rsidRPr="00645164" w14:paraId="2122E964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2BA1C" w14:textId="16D2860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IVS</w:t>
            </w:r>
            <w:r>
              <w:rPr>
                <w:rFonts w:eastAsia="Helvetica"/>
                <w:bCs/>
                <w:color w:val="000000"/>
                <w:sz w:val="18"/>
                <w:szCs w:val="18"/>
              </w:rPr>
              <w:t>s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 xml:space="preserve"> (mm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ABD08" w14:textId="2FDF4359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5.4 (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B54C" w14:textId="3EA77296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4.8 (2.7)</w:t>
            </w:r>
          </w:p>
        </w:tc>
        <w:tc>
          <w:tcPr>
            <w:tcW w:w="0" w:type="auto"/>
            <w:shd w:val="clear" w:color="auto" w:fill="FFFFFF"/>
          </w:tcPr>
          <w:p w14:paraId="3451F2D6" w14:textId="159642B5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5.6 (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DC77F" w14:textId="0284973F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4.9 (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B1F1D" w14:textId="41DFA6CA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5.8 (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7C6C" w14:textId="0DC0B511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082</w:t>
            </w:r>
          </w:p>
        </w:tc>
      </w:tr>
      <w:tr w:rsidR="006408FD" w:rsidRPr="00645164" w14:paraId="03EEB93E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076F8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PWd</w:t>
            </w:r>
            <w:proofErr w:type="spellEnd"/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 xml:space="preserve"> (mm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0F989" w14:textId="51BC2409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1.1 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1D6C3" w14:textId="7ACCE6B1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1.2 (2.1)</w:t>
            </w:r>
          </w:p>
        </w:tc>
        <w:tc>
          <w:tcPr>
            <w:tcW w:w="0" w:type="auto"/>
            <w:shd w:val="clear" w:color="auto" w:fill="FFFFFF"/>
          </w:tcPr>
          <w:p w14:paraId="2708B016" w14:textId="22533BEC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1.4 (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80D25" w14:textId="0DDBD109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0.9 (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CED0E" w14:textId="207114BB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1.1 (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EF6CD" w14:textId="68544F80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562</w:t>
            </w:r>
          </w:p>
        </w:tc>
      </w:tr>
      <w:tr w:rsidR="006408FD" w:rsidRPr="00645164" w14:paraId="4B2BA155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3DC9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PWs (mm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0460D" w14:textId="525A744B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5.4 (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C2820" w14:textId="01511EC6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5.5 (3.0)</w:t>
            </w:r>
          </w:p>
        </w:tc>
        <w:tc>
          <w:tcPr>
            <w:tcW w:w="0" w:type="auto"/>
            <w:shd w:val="clear" w:color="auto" w:fill="FFFFFF"/>
          </w:tcPr>
          <w:p w14:paraId="234C57CD" w14:textId="1199B6A6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5.6 (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16D5" w14:textId="2173759F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5.2 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5CE88" w14:textId="317DC60A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5.3 (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197C" w14:textId="7D01B219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733</w:t>
            </w:r>
          </w:p>
        </w:tc>
      </w:tr>
      <w:tr w:rsidR="006408FD" w:rsidRPr="00645164" w14:paraId="293804BC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91A4F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EDV (ml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34023" w14:textId="1FCA7857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14.5 (4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46B9" w14:textId="400A6127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04.7 (39.8)</w:t>
            </w:r>
          </w:p>
        </w:tc>
        <w:tc>
          <w:tcPr>
            <w:tcW w:w="0" w:type="auto"/>
            <w:shd w:val="clear" w:color="auto" w:fill="FFFFFF"/>
          </w:tcPr>
          <w:p w14:paraId="63B5F009" w14:textId="06A5614F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22.3 (4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67863" w14:textId="4817EDB3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08.9 (38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5561E" w14:textId="73718C5C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116.6 (4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582CE" w14:textId="5B3E5107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080</w:t>
            </w:r>
          </w:p>
        </w:tc>
      </w:tr>
      <w:tr w:rsidR="006408FD" w:rsidRPr="00645164" w14:paraId="3DDC1A65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A695A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EDV index (ml/m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87F5B" w14:textId="153FFA2E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69.8 (2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AA1D9" w14:textId="4C2A9E1E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69.6 (25.0)</w:t>
            </w:r>
          </w:p>
        </w:tc>
        <w:tc>
          <w:tcPr>
            <w:tcW w:w="0" w:type="auto"/>
            <w:shd w:val="clear" w:color="auto" w:fill="FFFFFF"/>
          </w:tcPr>
          <w:p w14:paraId="6B2FC8DD" w14:textId="29B089B0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69.4 (25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9A79E" w14:textId="0F792E4F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73.7 (26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03070" w14:textId="07978462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67.3 (2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F22F0" w14:textId="54F6D6BA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436</w:t>
            </w:r>
          </w:p>
        </w:tc>
      </w:tr>
      <w:tr w:rsidR="006408FD" w:rsidRPr="00645164" w14:paraId="4E6E3D35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D59ED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ESV (ml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FACA5" w14:textId="224BF03F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7.4 (34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EFDB8" w14:textId="4CA01F2D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5.2 (30.0)</w:t>
            </w:r>
          </w:p>
        </w:tc>
        <w:tc>
          <w:tcPr>
            <w:tcW w:w="0" w:type="auto"/>
            <w:shd w:val="clear" w:color="auto" w:fill="FFFFFF"/>
          </w:tcPr>
          <w:p w14:paraId="03487C80" w14:textId="5C77456F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52.6 (3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CE955" w14:textId="7A6DB768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4.0 (2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02983" w14:textId="59DBBD59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46.6 (37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569F2" w14:textId="22A494B3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433</w:t>
            </w:r>
          </w:p>
        </w:tc>
      </w:tr>
      <w:tr w:rsidR="006408FD" w:rsidRPr="00645164" w14:paraId="09A0D791" w14:textId="77777777" w:rsidTr="006408F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015A" w14:textId="77777777" w:rsidR="006408FD" w:rsidRPr="00645164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240" w:lineRule="auto"/>
              <w:ind w:left="100" w:right="100"/>
              <w:contextualSpacing/>
              <w:rPr>
                <w:bCs/>
                <w:sz w:val="18"/>
                <w:szCs w:val="18"/>
              </w:rPr>
            </w:pP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LVESV index (ml/m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645164">
              <w:rPr>
                <w:rFonts w:eastAsia="Helvetica"/>
                <w:bCs/>
                <w:color w:val="000000"/>
                <w:sz w:val="18"/>
                <w:szCs w:val="18"/>
              </w:rPr>
              <w:t>), mean (SD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3D781" w14:textId="7AFAF912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28.9 (2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F2271" w14:textId="61AA7289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29.0 (18.4)</w:t>
            </w:r>
          </w:p>
        </w:tc>
        <w:tc>
          <w:tcPr>
            <w:tcW w:w="0" w:type="auto"/>
            <w:shd w:val="clear" w:color="auto" w:fill="FFFFFF"/>
          </w:tcPr>
          <w:p w14:paraId="6B5913D4" w14:textId="7D549517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30.6 (22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A907E" w14:textId="6609FFC4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29.2 (1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621F1" w14:textId="7FA97023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27.3 (2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0F12A" w14:textId="08676E70" w:rsidR="006408FD" w:rsidRPr="00D621F8" w:rsidRDefault="006408FD" w:rsidP="006408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B6E40">
              <w:rPr>
                <w:rFonts w:eastAsia="Times New Roman"/>
                <w:color w:val="000000"/>
                <w:sz w:val="18"/>
                <w:szCs w:val="18"/>
              </w:rPr>
              <w:t>0.780</w:t>
            </w:r>
          </w:p>
        </w:tc>
      </w:tr>
    </w:tbl>
    <w:p w14:paraId="7A7A7A2A" w14:textId="77777777" w:rsidR="004A1971" w:rsidRPr="00645164" w:rsidRDefault="004A1971" w:rsidP="004A1971">
      <w:pPr>
        <w:spacing w:after="0" w:line="240" w:lineRule="auto"/>
        <w:contextualSpacing/>
        <w:rPr>
          <w:sz w:val="18"/>
          <w:szCs w:val="18"/>
        </w:rPr>
      </w:pPr>
    </w:p>
    <w:p w14:paraId="47AD88B4" w14:textId="77777777" w:rsidR="004A1971" w:rsidRPr="00645164" w:rsidRDefault="004A1971" w:rsidP="004A1971">
      <w:pPr>
        <w:spacing w:line="240" w:lineRule="auto"/>
        <w:contextualSpacing/>
        <w:rPr>
          <w:sz w:val="18"/>
          <w:szCs w:val="18"/>
        </w:rPr>
      </w:pPr>
      <w:r w:rsidRPr="00645164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 xml:space="preserve">AS – aortic stenosis; </w:t>
      </w:r>
      <w:r w:rsidRPr="00645164">
        <w:rPr>
          <w:sz w:val="18"/>
          <w:szCs w:val="18"/>
        </w:rPr>
        <w:t>AVA – aortic valve area; DM – diabetes mellitus; IVS – interventricular septum; LV – left ventricular; LVEDV – left ventricular end diastolic volume; LVEF – left ventricular ejection fraction; LVESV – left ventricular end systolic volume; LVID – left ventricular internal diameter; LVPW – left ventricular posterior wall diameter; MPG – mean pressure gradient; PASP – pulmonary artery systolic pressure; RWT – relative wall thickness; SD – standard deviation; Vmax – peak aortic jet velocity</w:t>
      </w:r>
      <w:r w:rsidRPr="00645164">
        <w:rPr>
          <w:sz w:val="18"/>
          <w:szCs w:val="18"/>
        </w:rPr>
        <w:br w:type="page"/>
      </w:r>
    </w:p>
    <w:p w14:paraId="67624D5C" w14:textId="77777777" w:rsidR="004A1971" w:rsidRDefault="004A1971" w:rsidP="004A1971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lastRenderedPageBreak/>
        <w:t>Supplementary Figure 1.</w:t>
      </w:r>
      <w:r w:rsidRPr="00F61B6A">
        <w:rPr>
          <w:sz w:val="18"/>
          <w:szCs w:val="18"/>
        </w:rPr>
        <w:t xml:space="preserve"> </w:t>
      </w:r>
      <w:r w:rsidRPr="00645164">
        <w:rPr>
          <w:sz w:val="18"/>
          <w:szCs w:val="18"/>
        </w:rPr>
        <w:t xml:space="preserve">Cumulative </w:t>
      </w:r>
      <w:r>
        <w:rPr>
          <w:sz w:val="18"/>
          <w:szCs w:val="18"/>
        </w:rPr>
        <w:t>i</w:t>
      </w:r>
      <w:r w:rsidRPr="00645164">
        <w:rPr>
          <w:sz w:val="18"/>
          <w:szCs w:val="18"/>
        </w:rPr>
        <w:t xml:space="preserve">ncidence </w:t>
      </w:r>
      <w:r>
        <w:rPr>
          <w:sz w:val="18"/>
          <w:szCs w:val="18"/>
        </w:rPr>
        <w:t>f</w:t>
      </w:r>
      <w:r w:rsidRPr="00645164">
        <w:rPr>
          <w:sz w:val="18"/>
          <w:szCs w:val="18"/>
        </w:rPr>
        <w:t>unction estimate</w:t>
      </w:r>
      <w:r>
        <w:rPr>
          <w:sz w:val="18"/>
          <w:szCs w:val="18"/>
        </w:rPr>
        <w:t xml:space="preserve"> </w:t>
      </w:r>
      <w:r w:rsidRPr="00645164">
        <w:rPr>
          <w:sz w:val="18"/>
          <w:szCs w:val="18"/>
        </w:rPr>
        <w:t xml:space="preserve">of </w:t>
      </w:r>
      <w:r>
        <w:rPr>
          <w:sz w:val="18"/>
          <w:szCs w:val="18"/>
        </w:rPr>
        <w:t xml:space="preserve">major adverse cardiovascular events </w:t>
      </w:r>
      <w:r w:rsidRPr="00645164">
        <w:rPr>
          <w:sz w:val="18"/>
          <w:szCs w:val="18"/>
        </w:rPr>
        <w:t xml:space="preserve">in moderate </w:t>
      </w:r>
      <w:r>
        <w:rPr>
          <w:sz w:val="18"/>
          <w:szCs w:val="18"/>
        </w:rPr>
        <w:t xml:space="preserve">and severe </w:t>
      </w:r>
      <w:r w:rsidRPr="00645164">
        <w:rPr>
          <w:sz w:val="18"/>
          <w:szCs w:val="18"/>
        </w:rPr>
        <w:t xml:space="preserve">AS patients stratified by </w:t>
      </w:r>
      <w:r>
        <w:rPr>
          <w:sz w:val="18"/>
          <w:szCs w:val="18"/>
        </w:rPr>
        <w:t>obesity and diabetes mellitus status</w:t>
      </w:r>
    </w:p>
    <w:p w14:paraId="413EB8CF" w14:textId="6E1002E3" w:rsidR="004A1971" w:rsidRDefault="00BB259E" w:rsidP="004A1971">
      <w:pPr>
        <w:spacing w:after="0" w:line="240" w:lineRule="auto"/>
        <w:contextualSpacing/>
        <w:rPr>
          <w:sz w:val="18"/>
          <w:szCs w:val="18"/>
        </w:rPr>
      </w:pPr>
      <w:r w:rsidRPr="00BB259E">
        <w:drawing>
          <wp:inline distT="0" distB="0" distL="0" distR="0" wp14:anchorId="30BF4C49" wp14:editId="01ECA203">
            <wp:extent cx="5731510" cy="5290820"/>
            <wp:effectExtent l="0" t="0" r="0" b="5080"/>
            <wp:docPr id="3269948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9948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9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4B6BE" w14:textId="77777777" w:rsidR="004A1971" w:rsidRDefault="004A1971" w:rsidP="004A1971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D234CD2" w14:textId="77777777" w:rsidR="004A1971" w:rsidRDefault="004A1971" w:rsidP="004A1971">
      <w:pPr>
        <w:spacing w:line="240" w:lineRule="auto"/>
        <w:contextualSpacing/>
        <w:rPr>
          <w:sz w:val="18"/>
          <w:szCs w:val="18"/>
        </w:rPr>
      </w:pPr>
      <w:r w:rsidRPr="00645164">
        <w:rPr>
          <w:sz w:val="18"/>
          <w:szCs w:val="18"/>
        </w:rPr>
        <w:lastRenderedPageBreak/>
        <w:t xml:space="preserve">Supplementary Figure </w:t>
      </w:r>
      <w:r>
        <w:rPr>
          <w:sz w:val="18"/>
          <w:szCs w:val="18"/>
        </w:rPr>
        <w:t>2</w:t>
      </w:r>
      <w:r w:rsidRPr="00645164">
        <w:rPr>
          <w:sz w:val="18"/>
          <w:szCs w:val="18"/>
        </w:rPr>
        <w:t>(A-</w:t>
      </w:r>
      <w:r>
        <w:rPr>
          <w:sz w:val="18"/>
          <w:szCs w:val="18"/>
        </w:rPr>
        <w:t>D</w:t>
      </w:r>
      <w:r w:rsidRPr="00645164">
        <w:rPr>
          <w:sz w:val="18"/>
          <w:szCs w:val="18"/>
        </w:rPr>
        <w:t xml:space="preserve">). Cumulative Incidence Function estimates of outcomes in moderate </w:t>
      </w:r>
      <w:r>
        <w:rPr>
          <w:sz w:val="18"/>
          <w:szCs w:val="18"/>
        </w:rPr>
        <w:t xml:space="preserve">and severe </w:t>
      </w:r>
      <w:r w:rsidRPr="00645164">
        <w:rPr>
          <w:sz w:val="18"/>
          <w:szCs w:val="18"/>
        </w:rPr>
        <w:t>AS patients stratified by presence of lean DM</w:t>
      </w:r>
    </w:p>
    <w:p w14:paraId="5E46FE29" w14:textId="77777777" w:rsidR="004A1971" w:rsidRDefault="004A1971" w:rsidP="004A1971">
      <w:pPr>
        <w:spacing w:line="240" w:lineRule="auto"/>
        <w:contextualSpacing/>
        <w:rPr>
          <w:noProof/>
        </w:rPr>
      </w:pPr>
      <w:r w:rsidRPr="00A4378C">
        <w:rPr>
          <w:noProof/>
        </w:rPr>
        <w:drawing>
          <wp:inline distT="0" distB="0" distL="0" distR="0" wp14:anchorId="0F7A4F13" wp14:editId="6238463B">
            <wp:extent cx="2808000" cy="2808000"/>
            <wp:effectExtent l="0" t="0" r="0" b="0"/>
            <wp:docPr id="12247749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77492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32FD">
        <w:rPr>
          <w:noProof/>
        </w:rPr>
        <w:t xml:space="preserve"> </w:t>
      </w:r>
      <w:r w:rsidRPr="003232FD">
        <w:rPr>
          <w:noProof/>
        </w:rPr>
        <w:drawing>
          <wp:inline distT="0" distB="0" distL="0" distR="0" wp14:anchorId="23EB4214" wp14:editId="1352C612">
            <wp:extent cx="2808000" cy="2808000"/>
            <wp:effectExtent l="0" t="0" r="0" b="0"/>
            <wp:docPr id="13326821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68217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15DFC" w14:textId="77777777" w:rsidR="004A1971" w:rsidRDefault="004A1971" w:rsidP="004A1971">
      <w:pPr>
        <w:spacing w:line="240" w:lineRule="auto"/>
        <w:contextualSpacing/>
        <w:rPr>
          <w:noProof/>
        </w:rPr>
      </w:pPr>
      <w:r w:rsidRPr="003232FD">
        <w:rPr>
          <w:noProof/>
        </w:rPr>
        <w:drawing>
          <wp:inline distT="0" distB="0" distL="0" distR="0" wp14:anchorId="69855AFB" wp14:editId="3C004319">
            <wp:extent cx="2808000" cy="2808000"/>
            <wp:effectExtent l="0" t="0" r="0" b="0"/>
            <wp:docPr id="21097766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77662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32FD">
        <w:rPr>
          <w:noProof/>
        </w:rPr>
        <w:t xml:space="preserve"> </w:t>
      </w:r>
      <w:r w:rsidRPr="00C204F4">
        <w:rPr>
          <w:noProof/>
        </w:rPr>
        <w:drawing>
          <wp:inline distT="0" distB="0" distL="0" distR="0" wp14:anchorId="711AEFD8" wp14:editId="31702289">
            <wp:extent cx="2808000" cy="2808000"/>
            <wp:effectExtent l="0" t="0" r="0" b="0"/>
            <wp:docPr id="1210405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4052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F6663" w14:textId="77777777" w:rsidR="004A1971" w:rsidRDefault="004A1971" w:rsidP="004A1971">
      <w:pPr>
        <w:spacing w:line="240" w:lineRule="auto"/>
        <w:contextualSpacing/>
        <w:rPr>
          <w:sz w:val="18"/>
          <w:szCs w:val="18"/>
        </w:rPr>
      </w:pPr>
    </w:p>
    <w:p w14:paraId="2A97B5A3" w14:textId="77777777" w:rsidR="004A1971" w:rsidRPr="00645164" w:rsidRDefault="004A1971" w:rsidP="004A1971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Abbreviations: AS – aortic stenosis; DM – diabetes mellitus</w:t>
      </w:r>
    </w:p>
    <w:p w14:paraId="1920079B" w14:textId="246A519C" w:rsidR="00F63E02" w:rsidRDefault="00F63E02">
      <w:r>
        <w:br w:type="page"/>
      </w:r>
    </w:p>
    <w:p w14:paraId="1DC984E5" w14:textId="40E23192" w:rsidR="006B4CF4" w:rsidRPr="00F63E02" w:rsidRDefault="00F63E02" w:rsidP="00F63E02">
      <w:pPr>
        <w:spacing w:line="240" w:lineRule="auto"/>
        <w:contextualSpacing/>
        <w:rPr>
          <w:sz w:val="18"/>
          <w:szCs w:val="18"/>
        </w:rPr>
      </w:pPr>
      <w:r w:rsidRPr="00645164">
        <w:rPr>
          <w:sz w:val="18"/>
          <w:szCs w:val="18"/>
        </w:rPr>
        <w:lastRenderedPageBreak/>
        <w:t xml:space="preserve">Supplementary Figure </w:t>
      </w:r>
      <w:r>
        <w:rPr>
          <w:sz w:val="18"/>
          <w:szCs w:val="18"/>
        </w:rPr>
        <w:t>3</w:t>
      </w:r>
      <w:r w:rsidRPr="00645164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Forest plot of subgroup interactions of MACE outcomes in </w:t>
      </w:r>
      <w:r w:rsidRPr="00645164">
        <w:rPr>
          <w:sz w:val="18"/>
          <w:szCs w:val="18"/>
        </w:rPr>
        <w:t xml:space="preserve">moderate </w:t>
      </w:r>
      <w:r>
        <w:rPr>
          <w:sz w:val="18"/>
          <w:szCs w:val="18"/>
        </w:rPr>
        <w:t xml:space="preserve">and severe </w:t>
      </w:r>
      <w:r w:rsidRPr="00645164">
        <w:rPr>
          <w:sz w:val="18"/>
          <w:szCs w:val="18"/>
        </w:rPr>
        <w:t xml:space="preserve">AS patients </w:t>
      </w:r>
    </w:p>
    <w:p w14:paraId="7D8D7E81" w14:textId="6818E223" w:rsidR="00F63E02" w:rsidRDefault="00F63E02">
      <w:r w:rsidRPr="00F63E02">
        <w:drawing>
          <wp:inline distT="0" distB="0" distL="0" distR="0" wp14:anchorId="1DA845F6" wp14:editId="2A576F18">
            <wp:extent cx="5730385" cy="1532965"/>
            <wp:effectExtent l="0" t="0" r="0" b="3810"/>
            <wp:docPr id="384628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628573" name=""/>
                    <pic:cNvPicPr/>
                  </pic:nvPicPr>
                  <pic:blipFill rotWithShape="1">
                    <a:blip r:embed="rId9"/>
                    <a:srcRect t="30267" b="29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33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63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971"/>
    <w:rsid w:val="00124DDB"/>
    <w:rsid w:val="002C7200"/>
    <w:rsid w:val="002F47B2"/>
    <w:rsid w:val="00482B62"/>
    <w:rsid w:val="004A1971"/>
    <w:rsid w:val="006408FD"/>
    <w:rsid w:val="006B4CF4"/>
    <w:rsid w:val="006F6CD9"/>
    <w:rsid w:val="0078146B"/>
    <w:rsid w:val="007A670F"/>
    <w:rsid w:val="00847318"/>
    <w:rsid w:val="0088478E"/>
    <w:rsid w:val="008B1075"/>
    <w:rsid w:val="00920077"/>
    <w:rsid w:val="00B13F79"/>
    <w:rsid w:val="00B612A7"/>
    <w:rsid w:val="00BB259E"/>
    <w:rsid w:val="00BD3AF5"/>
    <w:rsid w:val="00C36AD8"/>
    <w:rsid w:val="00D77C90"/>
    <w:rsid w:val="00D85C07"/>
    <w:rsid w:val="00E7576B"/>
    <w:rsid w:val="00F63E02"/>
    <w:rsid w:val="00F9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657C9"/>
  <w15:chartTrackingRefBased/>
  <w15:docId w15:val="{B562BCAA-D99B-2842-A957-33E3BB78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971"/>
  </w:style>
  <w:style w:type="paragraph" w:styleId="Heading1">
    <w:name w:val="heading 1"/>
    <w:basedOn w:val="Normal"/>
    <w:next w:val="Normal"/>
    <w:link w:val="Heading1Char"/>
    <w:uiPriority w:val="9"/>
    <w:qFormat/>
    <w:rsid w:val="004A1971"/>
    <w:pPr>
      <w:keepNext/>
      <w:keepLines/>
      <w:spacing w:before="360" w:after="80"/>
      <w:outlineLvl w:val="0"/>
    </w:pPr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971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971"/>
    <w:pPr>
      <w:keepNext/>
      <w:keepLines/>
      <w:spacing w:before="160" w:after="80"/>
      <w:outlineLvl w:val="2"/>
    </w:pPr>
    <w:rPr>
      <w:rFonts w:asciiTheme="minorHAnsi" w:hAnsiTheme="minorHAnsi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971"/>
    <w:pPr>
      <w:keepNext/>
      <w:keepLines/>
      <w:spacing w:before="80" w:after="40"/>
      <w:outlineLvl w:val="3"/>
    </w:pPr>
    <w:rPr>
      <w:rFonts w:asciiTheme="minorHAnsi" w:hAnsiTheme="minorHAnsi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971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971"/>
    <w:pPr>
      <w:keepNext/>
      <w:keepLines/>
      <w:spacing w:before="40" w:after="0"/>
      <w:outlineLvl w:val="5"/>
    </w:pPr>
    <w:rPr>
      <w:rFonts w:asciiTheme="minorHAnsi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971"/>
    <w:pPr>
      <w:keepNext/>
      <w:keepLines/>
      <w:spacing w:before="40" w:after="0"/>
      <w:outlineLvl w:val="6"/>
    </w:pPr>
    <w:rPr>
      <w:rFonts w:asciiTheme="minorHAnsi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971"/>
    <w:pPr>
      <w:keepNext/>
      <w:keepLines/>
      <w:spacing w:after="0"/>
      <w:outlineLvl w:val="7"/>
    </w:pPr>
    <w:rPr>
      <w:rFonts w:asciiTheme="minorHAnsi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971"/>
    <w:pPr>
      <w:keepNext/>
      <w:keepLines/>
      <w:spacing w:after="0"/>
      <w:outlineLvl w:val="8"/>
    </w:pPr>
    <w:rPr>
      <w:rFonts w:asciiTheme="minorHAnsi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971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971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971"/>
    <w:rPr>
      <w:rFonts w:asciiTheme="minorHAnsi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971"/>
    <w:rPr>
      <w:rFonts w:asciiTheme="minorHAnsi" w:hAnsiTheme="min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971"/>
    <w:rPr>
      <w:rFonts w:asciiTheme="minorHAnsi" w:hAnsiTheme="min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971"/>
    <w:rPr>
      <w:rFonts w:asciiTheme="minorHAnsi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971"/>
    <w:rPr>
      <w:rFonts w:asciiTheme="minorHAnsi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971"/>
    <w:rPr>
      <w:rFonts w:asciiTheme="minorHAnsi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971"/>
    <w:rPr>
      <w:rFonts w:asciiTheme="minorHAnsi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A1971"/>
    <w:pPr>
      <w:spacing w:after="80" w:line="240" w:lineRule="auto"/>
      <w:contextualSpacing/>
    </w:pPr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A1971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971"/>
    <w:pPr>
      <w:numPr>
        <w:ilvl w:val="1"/>
      </w:numPr>
    </w:pPr>
    <w:rPr>
      <w:rFonts w:asciiTheme="minorHAnsi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4A1971"/>
    <w:rPr>
      <w:rFonts w:asciiTheme="minorHAnsi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A1971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4A197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A1971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4A19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9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971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A19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ysius Leow</dc:creator>
  <cp:keywords/>
  <dc:description/>
  <cp:lastModifiedBy>Aloysius Leow</cp:lastModifiedBy>
  <cp:revision>3</cp:revision>
  <dcterms:created xsi:type="dcterms:W3CDTF">2025-05-21T13:32:00Z</dcterms:created>
  <dcterms:modified xsi:type="dcterms:W3CDTF">2026-01-17T09:02:00Z</dcterms:modified>
</cp:coreProperties>
</file>